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33EFC" w14:textId="6ED4946F" w:rsidR="0090268A" w:rsidRPr="0090268A" w:rsidRDefault="0090268A">
      <w:pPr>
        <w:rPr>
          <w:b/>
        </w:rPr>
      </w:pPr>
      <w:r w:rsidRPr="0090268A">
        <w:rPr>
          <w:b/>
        </w:rPr>
        <w:t xml:space="preserve">S1 Table.  </w:t>
      </w:r>
      <w:proofErr w:type="gramStart"/>
      <w:r w:rsidR="003F1D9F">
        <w:rPr>
          <w:b/>
        </w:rPr>
        <w:t>qPCR</w:t>
      </w:r>
      <w:proofErr w:type="gramEnd"/>
      <w:r w:rsidR="003F1D9F">
        <w:rPr>
          <w:b/>
        </w:rPr>
        <w:t xml:space="preserve"> </w:t>
      </w:r>
      <w:r w:rsidR="003F1D9F" w:rsidRPr="003F1D9F">
        <w:rPr>
          <w:b/>
          <w:i/>
        </w:rPr>
        <w:t>X. laevis</w:t>
      </w:r>
      <w:r w:rsidR="003F1D9F">
        <w:rPr>
          <w:b/>
        </w:rPr>
        <w:t xml:space="preserve"> Results</w:t>
      </w:r>
    </w:p>
    <w:p w14:paraId="100E388E" w14:textId="26AB579C" w:rsidR="003F1D9F" w:rsidRPr="003F1D9F" w:rsidRDefault="0090268A" w:rsidP="003F1D9F">
      <w:r w:rsidRPr="003F1D9F">
        <w:t xml:space="preserve">Amount of Bd detected on </w:t>
      </w:r>
      <w:r w:rsidR="003F1D9F">
        <w:t xml:space="preserve">each </w:t>
      </w:r>
      <w:r w:rsidRPr="003F1D9F">
        <w:rPr>
          <w:i/>
        </w:rPr>
        <w:t>X. laevis</w:t>
      </w:r>
      <w:r w:rsidRPr="003F1D9F">
        <w:t xml:space="preserve"> collected from three field sites in southern California</w:t>
      </w:r>
      <w:r w:rsidR="003F1D9F">
        <w:t xml:space="preserve"> and dates collected</w:t>
      </w:r>
      <w:bookmarkStart w:id="0" w:name="_GoBack"/>
      <w:bookmarkEnd w:id="0"/>
      <w:r w:rsidR="003F1D9F">
        <w:t>.</w:t>
      </w:r>
      <w:r w:rsidR="003F1D9F" w:rsidRPr="003F1D9F">
        <w:t xml:space="preserve">  Each individual </w:t>
      </w:r>
      <w:r w:rsidR="003F1D9F" w:rsidRPr="003F1D9F">
        <w:rPr>
          <w:i/>
        </w:rPr>
        <w:t>X. laevis</w:t>
      </w:r>
      <w:r w:rsidR="003F1D9F" w:rsidRPr="003F1D9F">
        <w:t xml:space="preserve"> sample was run in triplicate and any positives averaged to create the average Bd load in zoospore equivalents (ZE).  </w:t>
      </w:r>
    </w:p>
    <w:p w14:paraId="7A21B09E" w14:textId="19FDB681" w:rsidR="0090268A" w:rsidRPr="003F1D9F" w:rsidRDefault="0090268A"/>
    <w:p w14:paraId="7981A58A" w14:textId="77777777" w:rsidR="0090268A" w:rsidRDefault="0090268A"/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1260"/>
        <w:gridCol w:w="1170"/>
        <w:gridCol w:w="1080"/>
        <w:gridCol w:w="1170"/>
        <w:gridCol w:w="1170"/>
      </w:tblGrid>
      <w:tr w:rsidR="00534A45" w:rsidRPr="00C660C1" w14:paraId="6F6F1A08" w14:textId="77777777" w:rsidTr="0090268A">
        <w:trPr>
          <w:trHeight w:val="6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2787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492B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502BD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un 1 Load (Z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6D9E9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un 2 Load (Z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2A3E6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un 3 Load (Z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689BF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Load (ZE)</w:t>
            </w:r>
          </w:p>
        </w:tc>
      </w:tr>
      <w:tr w:rsidR="00534A45" w:rsidRPr="00C660C1" w14:paraId="69AFCF9D" w14:textId="77777777" w:rsidTr="0090268A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A736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edrick Ranch Nature Are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, Ventura Cou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1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C50A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84D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FCD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85C7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613BE52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B572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901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A56C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F79D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10DE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E717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76E6C94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0C5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E9B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55E0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5547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620D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78AA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54DBCD0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29AE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CFB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4F26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43F7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3C79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BF1F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A2E07E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409F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B1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2DA3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B343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E0C7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561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757D05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D8D4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0CA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3B2D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FECB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82A6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8A2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8B73495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16ED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9C3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61A8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5A51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EFC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964A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83B46FF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910C6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2AD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9225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7523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94C4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F891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8A6A3B3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F5FFA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F4A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2932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4819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CFED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A18C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48FCF3C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2F672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6D4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CF11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8D13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F4C7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4C25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A7AB5D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DE5A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E0C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1E7D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9049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2FA7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0662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FD83CB5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A9C4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CC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Nov-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6BB6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09F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9DB2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A43D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6CCD062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DC3CC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D2CF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3FBD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52B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E96E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3CF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45EAAF5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14B8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EBDD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6E47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8462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94A7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9DB4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AEF7F3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4343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E150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A073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36FA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EDC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5EA7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15FF1C7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211F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3685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5E54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8FC2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E429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CFC8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16C648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1E0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B0DD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EC62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47FD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15E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6356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7CB8FD3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3EEC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FC03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1D8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3667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BE9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1AA9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B7A1021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9411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9BA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-Ma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9DAB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724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97B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1139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CAC6425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98E58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67CF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4F60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E823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7645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1DD1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92D861F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CBA4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3112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5859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3DBA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FA7E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864B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AA71B8A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169F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B6E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D111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5705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142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6AFE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.59</w:t>
            </w:r>
          </w:p>
        </w:tc>
      </w:tr>
      <w:tr w:rsidR="00534A45" w:rsidRPr="00C660C1" w14:paraId="4C3D9409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74CC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56C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4BD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9272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053D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5A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C56100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FE39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D28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F898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C924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4A68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46E3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74492C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856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6B3D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E955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376E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56F6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D8E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7003F8E1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09DBD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0184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Apr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0339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8BD0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8181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1422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34A45" w:rsidRPr="00C660C1" w14:paraId="426B5C91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FD5B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6784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097A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7B2E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7D0F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772C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791C6FE9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EE7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D8C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BB8D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FDD5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A168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62C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BEA1C5A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E29C4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5223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F566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36C8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7B4E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4332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83451B3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9EB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B62D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AB65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19C8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E52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7AE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99C857A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24CE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3D87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3263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DEA8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B92D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C17D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130A2BA" w14:textId="77777777" w:rsidTr="0090268A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6D63" w14:textId="77777777" w:rsidR="00534A45" w:rsidRPr="00C660C1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urray Cany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reek</w:t>
            </w: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, San Dieg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ou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6678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E638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E43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674A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5DE5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4EEE18B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869A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B6AE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2140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6A90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0627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F3E8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534A45" w:rsidRPr="00C660C1" w14:paraId="7B361AB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47F8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8D0F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5150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3A49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73B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1FC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2CB6A71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B1C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C24F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1CD4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CD83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6B0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9DC7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B78DD00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F4726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24F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BFF5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027E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81E6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2B43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A3210F3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3139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4566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3D9F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E31D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C20F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A4FB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869D427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2DD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7883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15EE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385B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E5CC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941A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FFBD69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C67E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79FF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FEE6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463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8E09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CC48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72BECA3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3CFF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1D50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-Mar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772C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C77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D5E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1AC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E9E4CA5" w14:textId="77777777" w:rsidTr="0090268A">
        <w:trPr>
          <w:trHeight w:val="300"/>
        </w:trPr>
        <w:tc>
          <w:tcPr>
            <w:tcW w:w="24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77E0" w14:textId="77777777" w:rsidR="00534A45" w:rsidRPr="00A50D40" w:rsidRDefault="00534A45" w:rsidP="00534A45">
            <w:pPr>
              <w:tabs>
                <w:tab w:val="left" w:pos="288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50D4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iru Creek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, Ventura Coun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3826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5B7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7F15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1B1C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D003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76D266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29C9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2E7A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EA1A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C5A4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07B7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D28A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4AB6B19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7C6F8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8C16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F834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CF6D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7B80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CD24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50353AB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8633D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0E1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DC75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57B3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5F88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C284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EBE147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68FD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8FA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08FC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868E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C8A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01FB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1D3CC13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3D04D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B073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C2E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16C9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076F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0907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5F7DC57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C56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8D0D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171B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48BF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A60B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C379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651250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559A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6E52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402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BAD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8ADC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0956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9FA3C1E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553D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DE61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E86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CEF7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C59D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49C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2670839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1DEA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5A41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May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54A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FF8C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8132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4B59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23C2F2D6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263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CAAC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3AC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x10</w:t>
            </w:r>
            <w:r w:rsidRPr="00125EC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B28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641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2D284" w14:textId="77777777" w:rsidR="00534A45" w:rsidRPr="005D2FE2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D2FE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1.61x10</w:t>
            </w:r>
            <w:r w:rsidRPr="005D2FE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534A45" w:rsidRPr="00C660C1" w14:paraId="67F2A8D5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D044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46FF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E1A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4911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FE52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8D9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26316BB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CF2A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F6BA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1C70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22F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6410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8DD6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7E6ACAD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DB0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D6B6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D8D6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5A8F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FE6B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201C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40D5B00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7A7E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9178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780A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EBFB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D826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1A39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60D26FA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00F7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6E82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4497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3A11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7CC0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B8FE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5CC5C50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215C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5866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48A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243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E9EF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4DC1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478BCC71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298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AF56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6664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FCD6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6AC3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8EF9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042172B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F692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631F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8361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C3F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E53C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163E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46E2D1B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915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73E8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5F47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0610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66A2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377F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32545450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0747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4F78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99E0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F9F0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3888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9B8D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0D11CD2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35CD9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DDE3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-Jun-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386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79F6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A55E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D8C6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B393B64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86D2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FFAA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FED1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7D1C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72571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446B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D91CC67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104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4EF9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893D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BFE4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7214C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50DD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.90</w:t>
            </w:r>
          </w:p>
        </w:tc>
      </w:tr>
      <w:tr w:rsidR="00534A45" w:rsidRPr="00C660C1" w14:paraId="2F2CE3EF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3B4B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EAF1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F251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1416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3CBA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76FE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02C1A37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1AB1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F47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058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4911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DF32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A917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.36</w:t>
            </w:r>
          </w:p>
        </w:tc>
      </w:tr>
      <w:tr w:rsidR="00534A45" w:rsidRPr="00C660C1" w14:paraId="3F2FCDD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9948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E52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D837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99A4B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0E0D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EC81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6606E91F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5C25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0CE8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2D9D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5B87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1FA82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401D3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534A45" w:rsidRPr="00C660C1" w14:paraId="136C8C99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3290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2922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DEC2F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B73E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49C2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6EA04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34A45" w:rsidRPr="00C660C1" w14:paraId="3C2EA13D" w14:textId="77777777" w:rsidTr="0090268A">
        <w:trPr>
          <w:trHeight w:val="300"/>
        </w:trPr>
        <w:tc>
          <w:tcPr>
            <w:tcW w:w="24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87D9" w14:textId="77777777" w:rsidR="00534A45" w:rsidRPr="00C660C1" w:rsidRDefault="00534A45" w:rsidP="00534A45">
            <w:pPr>
              <w:tabs>
                <w:tab w:val="left" w:pos="2880"/>
              </w:tabs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A6780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-May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160E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F8218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E9615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07969" w14:textId="77777777" w:rsidR="00534A45" w:rsidRPr="00C660C1" w:rsidRDefault="00534A45" w:rsidP="00534A45">
            <w:pPr>
              <w:tabs>
                <w:tab w:val="left" w:pos="2880"/>
              </w:tabs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60C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63EC70CF" w14:textId="77777777" w:rsidR="00976470" w:rsidRDefault="00976470"/>
    <w:sectPr w:rsidR="00976470" w:rsidSect="009764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A45"/>
    <w:rsid w:val="003F1D9F"/>
    <w:rsid w:val="00404E10"/>
    <w:rsid w:val="00534A45"/>
    <w:rsid w:val="005D2FE2"/>
    <w:rsid w:val="0090268A"/>
    <w:rsid w:val="0097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E7DE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9</Words>
  <Characters>1649</Characters>
  <Application>Microsoft Macintosh Word</Application>
  <DocSecurity>0</DocSecurity>
  <Lines>13</Lines>
  <Paragraphs>3</Paragraphs>
  <ScaleCrop>false</ScaleCrop>
  <Company>UCSB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4</cp:revision>
  <dcterms:created xsi:type="dcterms:W3CDTF">2017-09-28T17:54:00Z</dcterms:created>
  <dcterms:modified xsi:type="dcterms:W3CDTF">2017-09-29T19:27:00Z</dcterms:modified>
</cp:coreProperties>
</file>